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0BB" w:rsidRPr="008624FB" w:rsidRDefault="00EE10BB" w:rsidP="00CA6C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462C94" w:rsidRPr="008624FB" w:rsidRDefault="00462C94" w:rsidP="00462C9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78" w:type="dxa"/>
        <w:tblLayout w:type="fixed"/>
        <w:tblLook w:val="0000"/>
      </w:tblPr>
      <w:tblGrid>
        <w:gridCol w:w="1704"/>
        <w:gridCol w:w="1445"/>
        <w:gridCol w:w="1134"/>
        <w:gridCol w:w="1602"/>
        <w:gridCol w:w="2193"/>
      </w:tblGrid>
      <w:tr w:rsidR="004E7E7F" w:rsidRPr="008624FB" w:rsidTr="004E7E7F">
        <w:trPr>
          <w:trHeight w:val="720"/>
        </w:trPr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lang w:val="en-US" w:eastAsia="en-CA"/>
              </w:rPr>
            </w:pPr>
            <w:r w:rsidRPr="008624FB">
              <w:rPr>
                <w:b/>
                <w:bCs/>
                <w:color w:val="000000"/>
                <w:lang w:val="en-US" w:eastAsia="en-CA"/>
              </w:rPr>
              <w:t>Gene/Spacer</w:t>
            </w:r>
          </w:p>
        </w:tc>
        <w:tc>
          <w:tcPr>
            <w:tcW w:w="14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  <w:r w:rsidRPr="008624FB">
              <w:rPr>
                <w:b/>
                <w:bCs/>
                <w:color w:val="000000"/>
                <w:lang w:val="en-US" w:eastAsia="en-CA"/>
              </w:rPr>
              <w:t>Gene ta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  <w:r w:rsidRPr="008624FB">
              <w:rPr>
                <w:b/>
                <w:bCs/>
                <w:color w:val="000000"/>
                <w:lang w:val="en-US" w:eastAsia="en-CA"/>
              </w:rPr>
              <w:t>Fragment length</w:t>
            </w:r>
            <w:r w:rsidRPr="008624FB">
              <w:rPr>
                <w:b/>
                <w:bCs/>
                <w:color w:val="000000"/>
                <w:vertAlign w:val="superscript"/>
                <w:lang w:val="en-US" w:eastAsia="en-CA"/>
              </w:rPr>
              <w:t>§</w:t>
            </w:r>
            <w:r w:rsidRPr="008624FB">
              <w:rPr>
                <w:b/>
                <w:bCs/>
                <w:color w:val="000000"/>
                <w:lang w:val="en-US" w:eastAsia="en-CA"/>
              </w:rPr>
              <w:t xml:space="preserve"> (</w:t>
            </w:r>
            <w:proofErr w:type="spellStart"/>
            <w:r w:rsidRPr="008624FB">
              <w:rPr>
                <w:b/>
                <w:bCs/>
                <w:color w:val="000000"/>
                <w:lang w:val="en-US" w:eastAsia="en-CA"/>
              </w:rPr>
              <w:t>nt</w:t>
            </w:r>
            <w:proofErr w:type="spellEnd"/>
            <w:r w:rsidRPr="008624FB">
              <w:rPr>
                <w:b/>
                <w:bCs/>
                <w:color w:val="000000"/>
                <w:lang w:val="en-US" w:eastAsia="en-CA"/>
              </w:rPr>
              <w:t>)</w:t>
            </w:r>
          </w:p>
        </w:tc>
        <w:tc>
          <w:tcPr>
            <w:tcW w:w="16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  <w:r w:rsidRPr="008624FB">
              <w:rPr>
                <w:b/>
                <w:bCs/>
                <w:color w:val="000000"/>
                <w:lang w:val="en-US" w:eastAsia="en-CA"/>
              </w:rPr>
              <w:t># Polymorphic sites</w:t>
            </w:r>
          </w:p>
        </w:tc>
        <w:tc>
          <w:tcPr>
            <w:tcW w:w="21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  <w:r w:rsidRPr="008624FB">
              <w:rPr>
                <w:b/>
                <w:bCs/>
                <w:color w:val="000000"/>
                <w:lang w:val="en-US" w:eastAsia="en-CA"/>
              </w:rPr>
              <w:t>Position in genome</w:t>
            </w:r>
          </w:p>
        </w:tc>
      </w:tr>
      <w:tr w:rsidR="004E7E7F" w:rsidRPr="008624FB" w:rsidTr="004E7E7F">
        <w:trPr>
          <w:trHeight w:val="130"/>
        </w:trPr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4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6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21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CA"/>
              </w:rPr>
            </w:pP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gyrB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87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2851-5349</w:t>
            </w:r>
          </w:p>
        </w:tc>
      </w:tr>
      <w:tr w:rsidR="004E7E7F" w:rsidRPr="008624FB" w:rsidTr="004E7E7F">
        <w:trPr>
          <w:trHeight w:val="3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6S-23S ITS</w:t>
            </w: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CA"/>
              </w:rPr>
              <w:t>$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50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38362-38868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icd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0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8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360802-363036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hemF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0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74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604744-605676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ilvD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0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42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876398-878146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6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1102872-1134161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1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9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1302926-1304254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1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insertion of I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1304359-1305312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1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6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1305340-1306224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gln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1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6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1320425-1321840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iscS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1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7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1568270-1569529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aspS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1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99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1967417-1969216</w:t>
            </w: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nuc_2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9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  <w:r w:rsidRPr="008624FB">
              <w:rPr>
                <w:color w:val="000000"/>
                <w:lang w:val="en-US" w:eastAsia="en-CA"/>
              </w:rPr>
              <w:t>2140109-2142313</w:t>
            </w:r>
          </w:p>
        </w:tc>
      </w:tr>
      <w:tr w:rsidR="004E7E7F" w:rsidRPr="008624FB" w:rsidTr="004E7E7F">
        <w:trPr>
          <w:trHeight w:val="130"/>
        </w:trPr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</w:tr>
      <w:tr w:rsidR="004E7E7F" w:rsidRPr="008624FB" w:rsidTr="004E7E7F">
        <w:trPr>
          <w:trHeight w:val="30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</w:tr>
      <w:tr w:rsidR="004E7E7F" w:rsidRPr="00C564AA" w:rsidTr="004E7E7F">
        <w:trPr>
          <w:trHeight w:val="360"/>
        </w:trPr>
        <w:tc>
          <w:tcPr>
            <w:tcW w:w="80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CA"/>
              </w:rPr>
              <w:t>$</w:t>
            </w: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intergenic</w:t>
            </w:r>
            <w:proofErr w:type="spellEnd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transcribed spacer (ITS) including </w:t>
            </w: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tRNA</w:t>
            </w:r>
            <w:proofErr w:type="spellEnd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-Ile and </w:t>
            </w:r>
            <w:proofErr w:type="spellStart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tRNA</w:t>
            </w:r>
            <w:proofErr w:type="spellEnd"/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-Ala genes </w:t>
            </w:r>
          </w:p>
        </w:tc>
      </w:tr>
      <w:tr w:rsidR="004E7E7F" w:rsidRPr="00C564AA" w:rsidTr="004E7E7F">
        <w:trPr>
          <w:trHeight w:val="360"/>
        </w:trPr>
        <w:tc>
          <w:tcPr>
            <w:tcW w:w="58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CA"/>
              </w:rPr>
              <w:t>§</w:t>
            </w:r>
            <w:r w:rsidRPr="008624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fragments used for multi locus sequence analysi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4E7E7F" w:rsidRPr="008624FB" w:rsidRDefault="004E7E7F" w:rsidP="004E7E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lang w:val="en-US" w:eastAsia="en-CA"/>
              </w:rPr>
            </w:pPr>
          </w:p>
        </w:tc>
      </w:tr>
    </w:tbl>
    <w:p w:rsidR="00EE10BB" w:rsidRPr="008624FB" w:rsidRDefault="00EE10BB" w:rsidP="00D372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E10BB" w:rsidRPr="008624FB" w:rsidSect="00CA6CC9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F92" w:rsidRDefault="00E34F92" w:rsidP="00FC5313">
      <w:pPr>
        <w:spacing w:after="0" w:line="240" w:lineRule="auto"/>
      </w:pPr>
      <w:r>
        <w:separator/>
      </w:r>
    </w:p>
  </w:endnote>
  <w:end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F92" w:rsidRDefault="003A320A">
    <w:pPr>
      <w:pStyle w:val="Footer"/>
      <w:jc w:val="center"/>
    </w:pPr>
    <w:fldSimple w:instr=" PAGE   \* MERGEFORMAT ">
      <w:r w:rsidR="00C564AA">
        <w:rPr>
          <w:noProof/>
        </w:rPr>
        <w:t>1</w:t>
      </w:r>
    </w:fldSimple>
  </w:p>
  <w:p w:rsidR="00E34F92" w:rsidRDefault="00E34F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F92" w:rsidRDefault="00E34F92" w:rsidP="00FC5313">
      <w:pPr>
        <w:spacing w:after="0" w:line="240" w:lineRule="auto"/>
      </w:pPr>
      <w:r>
        <w:separator/>
      </w:r>
    </w:p>
  </w:footnote>
  <w:foot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F7897"/>
    <w:multiLevelType w:val="multilevel"/>
    <w:tmpl w:val="FAE27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126177"/>
    <w:multiLevelType w:val="hybridMultilevel"/>
    <w:tmpl w:val="C5F845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434526A"/>
    <w:multiLevelType w:val="hybridMultilevel"/>
    <w:tmpl w:val="F1E69786"/>
    <w:lvl w:ilvl="0" w:tplc="0C07000F">
      <w:start w:val="1"/>
      <w:numFmt w:val="decimal"/>
      <w:lvlText w:val="%1."/>
      <w:lvlJc w:val="left"/>
      <w:pPr>
        <w:ind w:left="502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376F5"/>
    <w:multiLevelType w:val="hybridMultilevel"/>
    <w:tmpl w:val="BDBEAB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cs="Wingdings" w:hint="default"/>
      </w:rPr>
    </w:lvl>
  </w:abstractNum>
  <w:abstractNum w:abstractNumId="4">
    <w:nsid w:val="15953BDC"/>
    <w:multiLevelType w:val="hybridMultilevel"/>
    <w:tmpl w:val="5F827F00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cs="Wingdings" w:hint="default"/>
      </w:rPr>
    </w:lvl>
  </w:abstractNum>
  <w:abstractNum w:abstractNumId="5">
    <w:nsid w:val="21590FE6"/>
    <w:multiLevelType w:val="hybridMultilevel"/>
    <w:tmpl w:val="1BE8F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87C5198"/>
    <w:multiLevelType w:val="hybridMultilevel"/>
    <w:tmpl w:val="7174D3EA"/>
    <w:lvl w:ilvl="0" w:tplc="D0EC72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27863"/>
    <w:multiLevelType w:val="hybridMultilevel"/>
    <w:tmpl w:val="97D43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2BB3244E"/>
    <w:multiLevelType w:val="hybridMultilevel"/>
    <w:tmpl w:val="43880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FA60256"/>
    <w:multiLevelType w:val="hybridMultilevel"/>
    <w:tmpl w:val="7876A6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01EC9"/>
    <w:multiLevelType w:val="hybridMultilevel"/>
    <w:tmpl w:val="54F6C4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2">
    <w:nsid w:val="4D3F323C"/>
    <w:multiLevelType w:val="hybridMultilevel"/>
    <w:tmpl w:val="235621C4"/>
    <w:lvl w:ilvl="0" w:tplc="B1A0DB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96051"/>
    <w:multiLevelType w:val="hybridMultilevel"/>
    <w:tmpl w:val="8168EC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55E86C96"/>
    <w:multiLevelType w:val="hybridMultilevel"/>
    <w:tmpl w:val="17FA3C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5">
    <w:nsid w:val="5A0A0670"/>
    <w:multiLevelType w:val="hybridMultilevel"/>
    <w:tmpl w:val="2BA26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639D44C7"/>
    <w:multiLevelType w:val="hybridMultilevel"/>
    <w:tmpl w:val="73608AA8"/>
    <w:lvl w:ilvl="0" w:tplc="B7AA86B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E0180E"/>
    <w:multiLevelType w:val="hybridMultilevel"/>
    <w:tmpl w:val="19D2D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7778180A"/>
    <w:multiLevelType w:val="hybridMultilevel"/>
    <w:tmpl w:val="64A8DB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8"/>
  </w:num>
  <w:num w:numId="5">
    <w:abstractNumId w:val="15"/>
  </w:num>
  <w:num w:numId="6">
    <w:abstractNumId w:val="18"/>
  </w:num>
  <w:num w:numId="7">
    <w:abstractNumId w:val="12"/>
  </w:num>
  <w:num w:numId="8">
    <w:abstractNumId w:val="13"/>
  </w:num>
  <w:num w:numId="9">
    <w:abstractNumId w:val="10"/>
  </w:num>
  <w:num w:numId="10">
    <w:abstractNumId w:val="1"/>
  </w:num>
  <w:num w:numId="11">
    <w:abstractNumId w:val="0"/>
  </w:num>
  <w:num w:numId="12">
    <w:abstractNumId w:val="6"/>
  </w:num>
  <w:num w:numId="13">
    <w:abstractNumId w:val="9"/>
  </w:num>
  <w:num w:numId="14">
    <w:abstractNumId w:val="3"/>
  </w:num>
  <w:num w:numId="15">
    <w:abstractNumId w:val="11"/>
  </w:num>
  <w:num w:numId="16">
    <w:abstractNumId w:val="4"/>
  </w:num>
  <w:num w:numId="17">
    <w:abstractNumId w:val="14"/>
  </w:num>
  <w:num w:numId="18">
    <w:abstractNumId w:val="16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810127"/>
    <w:rsid w:val="00003B7A"/>
    <w:rsid w:val="0000416A"/>
    <w:rsid w:val="00004544"/>
    <w:rsid w:val="00005609"/>
    <w:rsid w:val="000114BE"/>
    <w:rsid w:val="000123C2"/>
    <w:rsid w:val="00016948"/>
    <w:rsid w:val="00016EC8"/>
    <w:rsid w:val="00020179"/>
    <w:rsid w:val="00021EB7"/>
    <w:rsid w:val="000242A0"/>
    <w:rsid w:val="000242FF"/>
    <w:rsid w:val="000249D0"/>
    <w:rsid w:val="000251EB"/>
    <w:rsid w:val="00026802"/>
    <w:rsid w:val="00027059"/>
    <w:rsid w:val="00027748"/>
    <w:rsid w:val="00031F8A"/>
    <w:rsid w:val="00033EE7"/>
    <w:rsid w:val="0003409A"/>
    <w:rsid w:val="00040641"/>
    <w:rsid w:val="00047A57"/>
    <w:rsid w:val="00047EAD"/>
    <w:rsid w:val="000520A6"/>
    <w:rsid w:val="0005263E"/>
    <w:rsid w:val="00055489"/>
    <w:rsid w:val="00057269"/>
    <w:rsid w:val="00060D7E"/>
    <w:rsid w:val="00060F61"/>
    <w:rsid w:val="00062E8D"/>
    <w:rsid w:val="00064003"/>
    <w:rsid w:val="000663B8"/>
    <w:rsid w:val="00067308"/>
    <w:rsid w:val="000708AE"/>
    <w:rsid w:val="000730AA"/>
    <w:rsid w:val="00075201"/>
    <w:rsid w:val="0007553E"/>
    <w:rsid w:val="00077EC6"/>
    <w:rsid w:val="00077FA4"/>
    <w:rsid w:val="000818FA"/>
    <w:rsid w:val="00083031"/>
    <w:rsid w:val="00083B63"/>
    <w:rsid w:val="0008492C"/>
    <w:rsid w:val="00084ADC"/>
    <w:rsid w:val="00084B37"/>
    <w:rsid w:val="00084C75"/>
    <w:rsid w:val="00085C2C"/>
    <w:rsid w:val="00085CAB"/>
    <w:rsid w:val="00087666"/>
    <w:rsid w:val="000876A3"/>
    <w:rsid w:val="00090F18"/>
    <w:rsid w:val="00092BFE"/>
    <w:rsid w:val="00094290"/>
    <w:rsid w:val="00094831"/>
    <w:rsid w:val="00094B17"/>
    <w:rsid w:val="00095B41"/>
    <w:rsid w:val="00095DAD"/>
    <w:rsid w:val="0009680E"/>
    <w:rsid w:val="000A0D07"/>
    <w:rsid w:val="000A200A"/>
    <w:rsid w:val="000A3292"/>
    <w:rsid w:val="000A6CA3"/>
    <w:rsid w:val="000A7012"/>
    <w:rsid w:val="000B03CF"/>
    <w:rsid w:val="000B4457"/>
    <w:rsid w:val="000B47FD"/>
    <w:rsid w:val="000B4F42"/>
    <w:rsid w:val="000B7B8D"/>
    <w:rsid w:val="000C0117"/>
    <w:rsid w:val="000C21BE"/>
    <w:rsid w:val="000C236B"/>
    <w:rsid w:val="000C23DA"/>
    <w:rsid w:val="000C4212"/>
    <w:rsid w:val="000C505D"/>
    <w:rsid w:val="000C60E1"/>
    <w:rsid w:val="000D0358"/>
    <w:rsid w:val="000D52D4"/>
    <w:rsid w:val="000D6000"/>
    <w:rsid w:val="000E0533"/>
    <w:rsid w:val="000E13F5"/>
    <w:rsid w:val="000E34DC"/>
    <w:rsid w:val="000E4F4A"/>
    <w:rsid w:val="000E59C2"/>
    <w:rsid w:val="000E63AD"/>
    <w:rsid w:val="000E65A3"/>
    <w:rsid w:val="000E67CA"/>
    <w:rsid w:val="000F4095"/>
    <w:rsid w:val="000F6804"/>
    <w:rsid w:val="000F72E0"/>
    <w:rsid w:val="000F7FD0"/>
    <w:rsid w:val="00101FEE"/>
    <w:rsid w:val="00102777"/>
    <w:rsid w:val="00102BCE"/>
    <w:rsid w:val="001038DC"/>
    <w:rsid w:val="00110149"/>
    <w:rsid w:val="0011022C"/>
    <w:rsid w:val="0011047B"/>
    <w:rsid w:val="00110A8F"/>
    <w:rsid w:val="00111BD8"/>
    <w:rsid w:val="001132C5"/>
    <w:rsid w:val="00113E7A"/>
    <w:rsid w:val="00114877"/>
    <w:rsid w:val="0011492C"/>
    <w:rsid w:val="00116904"/>
    <w:rsid w:val="001171AA"/>
    <w:rsid w:val="0012043F"/>
    <w:rsid w:val="00121D81"/>
    <w:rsid w:val="001248FF"/>
    <w:rsid w:val="00124FC0"/>
    <w:rsid w:val="001252DB"/>
    <w:rsid w:val="00126942"/>
    <w:rsid w:val="00126A28"/>
    <w:rsid w:val="0013051C"/>
    <w:rsid w:val="001333BB"/>
    <w:rsid w:val="001353F7"/>
    <w:rsid w:val="0013635B"/>
    <w:rsid w:val="00136E36"/>
    <w:rsid w:val="00141A7D"/>
    <w:rsid w:val="00144A2F"/>
    <w:rsid w:val="00144DCF"/>
    <w:rsid w:val="001470A3"/>
    <w:rsid w:val="00147859"/>
    <w:rsid w:val="0015134F"/>
    <w:rsid w:val="001519EC"/>
    <w:rsid w:val="0015211B"/>
    <w:rsid w:val="001533D5"/>
    <w:rsid w:val="00153DFB"/>
    <w:rsid w:val="001561F4"/>
    <w:rsid w:val="001564AC"/>
    <w:rsid w:val="00156AF6"/>
    <w:rsid w:val="00156F4A"/>
    <w:rsid w:val="00157B0D"/>
    <w:rsid w:val="001610E2"/>
    <w:rsid w:val="00161330"/>
    <w:rsid w:val="001616D4"/>
    <w:rsid w:val="0016196D"/>
    <w:rsid w:val="00162705"/>
    <w:rsid w:val="00162723"/>
    <w:rsid w:val="00162730"/>
    <w:rsid w:val="0016354C"/>
    <w:rsid w:val="00163B3D"/>
    <w:rsid w:val="00167F17"/>
    <w:rsid w:val="001748CE"/>
    <w:rsid w:val="0017751A"/>
    <w:rsid w:val="00180974"/>
    <w:rsid w:val="00183665"/>
    <w:rsid w:val="00183FE7"/>
    <w:rsid w:val="00184A36"/>
    <w:rsid w:val="001863C3"/>
    <w:rsid w:val="00186443"/>
    <w:rsid w:val="00186FFF"/>
    <w:rsid w:val="00187920"/>
    <w:rsid w:val="00187A16"/>
    <w:rsid w:val="00187B4F"/>
    <w:rsid w:val="00190088"/>
    <w:rsid w:val="00190EA1"/>
    <w:rsid w:val="00195BFF"/>
    <w:rsid w:val="00195D3F"/>
    <w:rsid w:val="00196C0B"/>
    <w:rsid w:val="0019759C"/>
    <w:rsid w:val="001A2778"/>
    <w:rsid w:val="001A30D4"/>
    <w:rsid w:val="001A3D10"/>
    <w:rsid w:val="001A3F59"/>
    <w:rsid w:val="001A5A97"/>
    <w:rsid w:val="001A5DED"/>
    <w:rsid w:val="001A69B3"/>
    <w:rsid w:val="001A6BE0"/>
    <w:rsid w:val="001B152E"/>
    <w:rsid w:val="001B2A01"/>
    <w:rsid w:val="001B355C"/>
    <w:rsid w:val="001B43D3"/>
    <w:rsid w:val="001C034D"/>
    <w:rsid w:val="001C3CCB"/>
    <w:rsid w:val="001C6C66"/>
    <w:rsid w:val="001D062F"/>
    <w:rsid w:val="001D0B7A"/>
    <w:rsid w:val="001D1331"/>
    <w:rsid w:val="001D1D29"/>
    <w:rsid w:val="001D223A"/>
    <w:rsid w:val="001D29BF"/>
    <w:rsid w:val="001D2E7A"/>
    <w:rsid w:val="001D5E8C"/>
    <w:rsid w:val="001D74EF"/>
    <w:rsid w:val="001E2004"/>
    <w:rsid w:val="001E4C0E"/>
    <w:rsid w:val="001E4F35"/>
    <w:rsid w:val="001E58D0"/>
    <w:rsid w:val="001E5E79"/>
    <w:rsid w:val="001E7A18"/>
    <w:rsid w:val="001F296C"/>
    <w:rsid w:val="001F38A9"/>
    <w:rsid w:val="001F3B08"/>
    <w:rsid w:val="002009C1"/>
    <w:rsid w:val="00200C2A"/>
    <w:rsid w:val="002025DF"/>
    <w:rsid w:val="0020341B"/>
    <w:rsid w:val="00203532"/>
    <w:rsid w:val="00204743"/>
    <w:rsid w:val="00206578"/>
    <w:rsid w:val="002067E0"/>
    <w:rsid w:val="00207260"/>
    <w:rsid w:val="00210465"/>
    <w:rsid w:val="00210818"/>
    <w:rsid w:val="00211344"/>
    <w:rsid w:val="00212E92"/>
    <w:rsid w:val="0021695E"/>
    <w:rsid w:val="0022023E"/>
    <w:rsid w:val="00221C31"/>
    <w:rsid w:val="002230E8"/>
    <w:rsid w:val="00225A02"/>
    <w:rsid w:val="00225B85"/>
    <w:rsid w:val="002272F1"/>
    <w:rsid w:val="00230AEA"/>
    <w:rsid w:val="0023113E"/>
    <w:rsid w:val="00231DC4"/>
    <w:rsid w:val="002327C4"/>
    <w:rsid w:val="0023284C"/>
    <w:rsid w:val="002335FA"/>
    <w:rsid w:val="00233A1C"/>
    <w:rsid w:val="002348AB"/>
    <w:rsid w:val="00235517"/>
    <w:rsid w:val="00237B47"/>
    <w:rsid w:val="00240054"/>
    <w:rsid w:val="002402E9"/>
    <w:rsid w:val="00241420"/>
    <w:rsid w:val="00241851"/>
    <w:rsid w:val="00246D33"/>
    <w:rsid w:val="00247C8F"/>
    <w:rsid w:val="0025432C"/>
    <w:rsid w:val="00255307"/>
    <w:rsid w:val="00255392"/>
    <w:rsid w:val="00255AB0"/>
    <w:rsid w:val="00256F7F"/>
    <w:rsid w:val="002603EB"/>
    <w:rsid w:val="00262492"/>
    <w:rsid w:val="00262FF3"/>
    <w:rsid w:val="002635C0"/>
    <w:rsid w:val="00263D43"/>
    <w:rsid w:val="00263DC0"/>
    <w:rsid w:val="0026533A"/>
    <w:rsid w:val="0026595D"/>
    <w:rsid w:val="00270181"/>
    <w:rsid w:val="00270A48"/>
    <w:rsid w:val="002716B6"/>
    <w:rsid w:val="00271DBA"/>
    <w:rsid w:val="0027263E"/>
    <w:rsid w:val="00274344"/>
    <w:rsid w:val="00274613"/>
    <w:rsid w:val="00274717"/>
    <w:rsid w:val="00280046"/>
    <w:rsid w:val="00280826"/>
    <w:rsid w:val="00280DDE"/>
    <w:rsid w:val="00281905"/>
    <w:rsid w:val="002838CF"/>
    <w:rsid w:val="00284519"/>
    <w:rsid w:val="002853F7"/>
    <w:rsid w:val="00285664"/>
    <w:rsid w:val="00286360"/>
    <w:rsid w:val="002869E7"/>
    <w:rsid w:val="002874B7"/>
    <w:rsid w:val="00291F19"/>
    <w:rsid w:val="00297F41"/>
    <w:rsid w:val="002A0CE0"/>
    <w:rsid w:val="002A1B6E"/>
    <w:rsid w:val="002A26B6"/>
    <w:rsid w:val="002A4102"/>
    <w:rsid w:val="002A62DF"/>
    <w:rsid w:val="002A761D"/>
    <w:rsid w:val="002A7733"/>
    <w:rsid w:val="002B17C2"/>
    <w:rsid w:val="002B339B"/>
    <w:rsid w:val="002B5956"/>
    <w:rsid w:val="002B7322"/>
    <w:rsid w:val="002C04C7"/>
    <w:rsid w:val="002C23D9"/>
    <w:rsid w:val="002C3658"/>
    <w:rsid w:val="002C4617"/>
    <w:rsid w:val="002C5C59"/>
    <w:rsid w:val="002C7D3D"/>
    <w:rsid w:val="002D2F57"/>
    <w:rsid w:val="002D4740"/>
    <w:rsid w:val="002D5073"/>
    <w:rsid w:val="002D5D09"/>
    <w:rsid w:val="002D6D6F"/>
    <w:rsid w:val="002D7DF2"/>
    <w:rsid w:val="002E571C"/>
    <w:rsid w:val="002E6568"/>
    <w:rsid w:val="002E7470"/>
    <w:rsid w:val="002E77EC"/>
    <w:rsid w:val="003023A6"/>
    <w:rsid w:val="0030466F"/>
    <w:rsid w:val="0030634A"/>
    <w:rsid w:val="00306CE2"/>
    <w:rsid w:val="003075A5"/>
    <w:rsid w:val="003075B2"/>
    <w:rsid w:val="00307D80"/>
    <w:rsid w:val="0031243E"/>
    <w:rsid w:val="00312A7C"/>
    <w:rsid w:val="0031305D"/>
    <w:rsid w:val="00314BA6"/>
    <w:rsid w:val="00316899"/>
    <w:rsid w:val="00316DB1"/>
    <w:rsid w:val="00320F82"/>
    <w:rsid w:val="0032190E"/>
    <w:rsid w:val="0032783A"/>
    <w:rsid w:val="0033115E"/>
    <w:rsid w:val="003326E4"/>
    <w:rsid w:val="0033283A"/>
    <w:rsid w:val="003333CD"/>
    <w:rsid w:val="0033435E"/>
    <w:rsid w:val="00336D06"/>
    <w:rsid w:val="00343F5D"/>
    <w:rsid w:val="00344121"/>
    <w:rsid w:val="00344AA0"/>
    <w:rsid w:val="00344E22"/>
    <w:rsid w:val="00345C55"/>
    <w:rsid w:val="003507D5"/>
    <w:rsid w:val="00350BB9"/>
    <w:rsid w:val="003510D5"/>
    <w:rsid w:val="00351A59"/>
    <w:rsid w:val="00352187"/>
    <w:rsid w:val="003532FB"/>
    <w:rsid w:val="00353C26"/>
    <w:rsid w:val="00356A8B"/>
    <w:rsid w:val="00360AC1"/>
    <w:rsid w:val="00361A2F"/>
    <w:rsid w:val="00362266"/>
    <w:rsid w:val="003633B8"/>
    <w:rsid w:val="00365F4B"/>
    <w:rsid w:val="00371E4C"/>
    <w:rsid w:val="00372B59"/>
    <w:rsid w:val="00372E31"/>
    <w:rsid w:val="003732D4"/>
    <w:rsid w:val="00373B45"/>
    <w:rsid w:val="00374DFD"/>
    <w:rsid w:val="00376470"/>
    <w:rsid w:val="0037765E"/>
    <w:rsid w:val="00377810"/>
    <w:rsid w:val="00385BB0"/>
    <w:rsid w:val="003866F4"/>
    <w:rsid w:val="003867C5"/>
    <w:rsid w:val="00390047"/>
    <w:rsid w:val="003917AF"/>
    <w:rsid w:val="003957E4"/>
    <w:rsid w:val="00396A08"/>
    <w:rsid w:val="003A07A9"/>
    <w:rsid w:val="003A1B5B"/>
    <w:rsid w:val="003A2747"/>
    <w:rsid w:val="003A320A"/>
    <w:rsid w:val="003A487A"/>
    <w:rsid w:val="003A4F80"/>
    <w:rsid w:val="003A6811"/>
    <w:rsid w:val="003B242B"/>
    <w:rsid w:val="003B4A3B"/>
    <w:rsid w:val="003B734B"/>
    <w:rsid w:val="003B76DF"/>
    <w:rsid w:val="003B7F50"/>
    <w:rsid w:val="003C0A01"/>
    <w:rsid w:val="003C1510"/>
    <w:rsid w:val="003C2A3A"/>
    <w:rsid w:val="003C33F1"/>
    <w:rsid w:val="003C43A6"/>
    <w:rsid w:val="003D2353"/>
    <w:rsid w:val="003D307B"/>
    <w:rsid w:val="003D3383"/>
    <w:rsid w:val="003D34F7"/>
    <w:rsid w:val="003D7624"/>
    <w:rsid w:val="003E01DF"/>
    <w:rsid w:val="003E2B68"/>
    <w:rsid w:val="003E4C34"/>
    <w:rsid w:val="003E6661"/>
    <w:rsid w:val="003E7792"/>
    <w:rsid w:val="003F0339"/>
    <w:rsid w:val="003F0B8A"/>
    <w:rsid w:val="003F26CB"/>
    <w:rsid w:val="003F39C4"/>
    <w:rsid w:val="003F42C6"/>
    <w:rsid w:val="003F468E"/>
    <w:rsid w:val="003F4B39"/>
    <w:rsid w:val="003F5061"/>
    <w:rsid w:val="003F5CF8"/>
    <w:rsid w:val="00400C95"/>
    <w:rsid w:val="00400FC4"/>
    <w:rsid w:val="0040210B"/>
    <w:rsid w:val="004038D6"/>
    <w:rsid w:val="00403942"/>
    <w:rsid w:val="00405424"/>
    <w:rsid w:val="00405E8D"/>
    <w:rsid w:val="00406059"/>
    <w:rsid w:val="00407EE2"/>
    <w:rsid w:val="00410995"/>
    <w:rsid w:val="00410BC4"/>
    <w:rsid w:val="004116E7"/>
    <w:rsid w:val="00411C50"/>
    <w:rsid w:val="004129C6"/>
    <w:rsid w:val="0041544A"/>
    <w:rsid w:val="00416985"/>
    <w:rsid w:val="00417E13"/>
    <w:rsid w:val="0042021C"/>
    <w:rsid w:val="00420839"/>
    <w:rsid w:val="00421557"/>
    <w:rsid w:val="00423343"/>
    <w:rsid w:val="0042557E"/>
    <w:rsid w:val="00425BA9"/>
    <w:rsid w:val="00427DCF"/>
    <w:rsid w:val="00430D44"/>
    <w:rsid w:val="0043136F"/>
    <w:rsid w:val="00431944"/>
    <w:rsid w:val="00435137"/>
    <w:rsid w:val="00435359"/>
    <w:rsid w:val="004357DA"/>
    <w:rsid w:val="00436100"/>
    <w:rsid w:val="00437041"/>
    <w:rsid w:val="00442C9B"/>
    <w:rsid w:val="00443CC1"/>
    <w:rsid w:val="00445719"/>
    <w:rsid w:val="004477B1"/>
    <w:rsid w:val="0045515E"/>
    <w:rsid w:val="00456324"/>
    <w:rsid w:val="00456559"/>
    <w:rsid w:val="0045656E"/>
    <w:rsid w:val="00461458"/>
    <w:rsid w:val="00461DE2"/>
    <w:rsid w:val="00461F01"/>
    <w:rsid w:val="00462C94"/>
    <w:rsid w:val="0046301E"/>
    <w:rsid w:val="004654DD"/>
    <w:rsid w:val="00470132"/>
    <w:rsid w:val="004719A5"/>
    <w:rsid w:val="0047248F"/>
    <w:rsid w:val="00473167"/>
    <w:rsid w:val="004753D8"/>
    <w:rsid w:val="0048090B"/>
    <w:rsid w:val="00483288"/>
    <w:rsid w:val="0048370F"/>
    <w:rsid w:val="0048532C"/>
    <w:rsid w:val="0048539A"/>
    <w:rsid w:val="0048548D"/>
    <w:rsid w:val="00487275"/>
    <w:rsid w:val="0049231A"/>
    <w:rsid w:val="004927D9"/>
    <w:rsid w:val="00493FF1"/>
    <w:rsid w:val="00494209"/>
    <w:rsid w:val="004962BB"/>
    <w:rsid w:val="004A0DAA"/>
    <w:rsid w:val="004A1AC5"/>
    <w:rsid w:val="004A3747"/>
    <w:rsid w:val="004A579D"/>
    <w:rsid w:val="004A58D6"/>
    <w:rsid w:val="004A58F9"/>
    <w:rsid w:val="004A7787"/>
    <w:rsid w:val="004A791E"/>
    <w:rsid w:val="004B057C"/>
    <w:rsid w:val="004B083F"/>
    <w:rsid w:val="004B17DB"/>
    <w:rsid w:val="004B2003"/>
    <w:rsid w:val="004B30E8"/>
    <w:rsid w:val="004B4519"/>
    <w:rsid w:val="004B520D"/>
    <w:rsid w:val="004B65F8"/>
    <w:rsid w:val="004C0725"/>
    <w:rsid w:val="004C16FC"/>
    <w:rsid w:val="004C21FE"/>
    <w:rsid w:val="004C2777"/>
    <w:rsid w:val="004C33DA"/>
    <w:rsid w:val="004C6331"/>
    <w:rsid w:val="004C65BA"/>
    <w:rsid w:val="004C75BA"/>
    <w:rsid w:val="004C7C9C"/>
    <w:rsid w:val="004D00C8"/>
    <w:rsid w:val="004D13B7"/>
    <w:rsid w:val="004D29B8"/>
    <w:rsid w:val="004D56B0"/>
    <w:rsid w:val="004D6AB7"/>
    <w:rsid w:val="004E1E3F"/>
    <w:rsid w:val="004E39FD"/>
    <w:rsid w:val="004E429F"/>
    <w:rsid w:val="004E6A52"/>
    <w:rsid w:val="004E6BA9"/>
    <w:rsid w:val="004E727C"/>
    <w:rsid w:val="004E7E7F"/>
    <w:rsid w:val="004F043E"/>
    <w:rsid w:val="004F1393"/>
    <w:rsid w:val="004F2D3B"/>
    <w:rsid w:val="004F3DCB"/>
    <w:rsid w:val="004F4678"/>
    <w:rsid w:val="004F70E3"/>
    <w:rsid w:val="0050188B"/>
    <w:rsid w:val="00502A09"/>
    <w:rsid w:val="0050479C"/>
    <w:rsid w:val="00507F87"/>
    <w:rsid w:val="00507FB2"/>
    <w:rsid w:val="00511EF0"/>
    <w:rsid w:val="0051205A"/>
    <w:rsid w:val="005128C1"/>
    <w:rsid w:val="00514AD4"/>
    <w:rsid w:val="00515D2B"/>
    <w:rsid w:val="00516050"/>
    <w:rsid w:val="0052078C"/>
    <w:rsid w:val="00520B8B"/>
    <w:rsid w:val="0052150C"/>
    <w:rsid w:val="005216E8"/>
    <w:rsid w:val="0052198E"/>
    <w:rsid w:val="00521E0E"/>
    <w:rsid w:val="0052724F"/>
    <w:rsid w:val="00527784"/>
    <w:rsid w:val="005309AE"/>
    <w:rsid w:val="00531BF7"/>
    <w:rsid w:val="00532802"/>
    <w:rsid w:val="00533A9A"/>
    <w:rsid w:val="00533F34"/>
    <w:rsid w:val="00534584"/>
    <w:rsid w:val="00541AB9"/>
    <w:rsid w:val="0054255F"/>
    <w:rsid w:val="005425A5"/>
    <w:rsid w:val="00543A29"/>
    <w:rsid w:val="00544005"/>
    <w:rsid w:val="00545428"/>
    <w:rsid w:val="0054772A"/>
    <w:rsid w:val="00551C6E"/>
    <w:rsid w:val="00553203"/>
    <w:rsid w:val="0055328F"/>
    <w:rsid w:val="005541A3"/>
    <w:rsid w:val="00555145"/>
    <w:rsid w:val="00560601"/>
    <w:rsid w:val="0056169F"/>
    <w:rsid w:val="0056283A"/>
    <w:rsid w:val="0056289D"/>
    <w:rsid w:val="00562AAC"/>
    <w:rsid w:val="00563995"/>
    <w:rsid w:val="00563FF4"/>
    <w:rsid w:val="00565DD1"/>
    <w:rsid w:val="005706D4"/>
    <w:rsid w:val="0057364A"/>
    <w:rsid w:val="00573E36"/>
    <w:rsid w:val="00573EF7"/>
    <w:rsid w:val="005740C2"/>
    <w:rsid w:val="00575B48"/>
    <w:rsid w:val="0057608F"/>
    <w:rsid w:val="00576FF0"/>
    <w:rsid w:val="005777A7"/>
    <w:rsid w:val="005809EB"/>
    <w:rsid w:val="00581283"/>
    <w:rsid w:val="0058131B"/>
    <w:rsid w:val="0058186C"/>
    <w:rsid w:val="00583224"/>
    <w:rsid w:val="005856FE"/>
    <w:rsid w:val="005871D3"/>
    <w:rsid w:val="00590726"/>
    <w:rsid w:val="00592D27"/>
    <w:rsid w:val="00594AC7"/>
    <w:rsid w:val="005966CF"/>
    <w:rsid w:val="005966FD"/>
    <w:rsid w:val="0059672A"/>
    <w:rsid w:val="005A1389"/>
    <w:rsid w:val="005A499B"/>
    <w:rsid w:val="005A4B22"/>
    <w:rsid w:val="005A6202"/>
    <w:rsid w:val="005B045C"/>
    <w:rsid w:val="005B0A0D"/>
    <w:rsid w:val="005B1265"/>
    <w:rsid w:val="005B2CEE"/>
    <w:rsid w:val="005B2F60"/>
    <w:rsid w:val="005B30CA"/>
    <w:rsid w:val="005B3B4E"/>
    <w:rsid w:val="005B4FE0"/>
    <w:rsid w:val="005B513A"/>
    <w:rsid w:val="005B6D72"/>
    <w:rsid w:val="005B7038"/>
    <w:rsid w:val="005B7192"/>
    <w:rsid w:val="005B79C1"/>
    <w:rsid w:val="005C074A"/>
    <w:rsid w:val="005C1EB2"/>
    <w:rsid w:val="005C28C7"/>
    <w:rsid w:val="005C38E1"/>
    <w:rsid w:val="005C6690"/>
    <w:rsid w:val="005D0C86"/>
    <w:rsid w:val="005D0D74"/>
    <w:rsid w:val="005D0F49"/>
    <w:rsid w:val="005D101D"/>
    <w:rsid w:val="005D1AAB"/>
    <w:rsid w:val="005D328A"/>
    <w:rsid w:val="005D75CD"/>
    <w:rsid w:val="005D7C93"/>
    <w:rsid w:val="005E00A9"/>
    <w:rsid w:val="005E19CC"/>
    <w:rsid w:val="005E491D"/>
    <w:rsid w:val="005E5030"/>
    <w:rsid w:val="005E5697"/>
    <w:rsid w:val="005F0D85"/>
    <w:rsid w:val="005F24E9"/>
    <w:rsid w:val="005F2F07"/>
    <w:rsid w:val="005F379F"/>
    <w:rsid w:val="005F4930"/>
    <w:rsid w:val="005F4D15"/>
    <w:rsid w:val="005F589D"/>
    <w:rsid w:val="005F7119"/>
    <w:rsid w:val="005F736F"/>
    <w:rsid w:val="00602A0B"/>
    <w:rsid w:val="00602A31"/>
    <w:rsid w:val="00602CB9"/>
    <w:rsid w:val="00605B93"/>
    <w:rsid w:val="00606551"/>
    <w:rsid w:val="00606B00"/>
    <w:rsid w:val="00607712"/>
    <w:rsid w:val="00610BD8"/>
    <w:rsid w:val="006121CE"/>
    <w:rsid w:val="00613F48"/>
    <w:rsid w:val="00617C03"/>
    <w:rsid w:val="00617C54"/>
    <w:rsid w:val="00620F7E"/>
    <w:rsid w:val="006217FC"/>
    <w:rsid w:val="00624976"/>
    <w:rsid w:val="00626899"/>
    <w:rsid w:val="0062797C"/>
    <w:rsid w:val="006308C5"/>
    <w:rsid w:val="006345C1"/>
    <w:rsid w:val="00637211"/>
    <w:rsid w:val="006406ED"/>
    <w:rsid w:val="0064081D"/>
    <w:rsid w:val="00642FB7"/>
    <w:rsid w:val="006433E4"/>
    <w:rsid w:val="0064396E"/>
    <w:rsid w:val="006454BF"/>
    <w:rsid w:val="0065001F"/>
    <w:rsid w:val="00650162"/>
    <w:rsid w:val="00655FE0"/>
    <w:rsid w:val="00656195"/>
    <w:rsid w:val="006564A8"/>
    <w:rsid w:val="00656A4E"/>
    <w:rsid w:val="00657E8A"/>
    <w:rsid w:val="006601A3"/>
    <w:rsid w:val="00660DEE"/>
    <w:rsid w:val="00663FF1"/>
    <w:rsid w:val="00664304"/>
    <w:rsid w:val="00667FBA"/>
    <w:rsid w:val="0067075B"/>
    <w:rsid w:val="006735F7"/>
    <w:rsid w:val="006736EE"/>
    <w:rsid w:val="00673C16"/>
    <w:rsid w:val="006757D7"/>
    <w:rsid w:val="006759E2"/>
    <w:rsid w:val="00675F27"/>
    <w:rsid w:val="006772B6"/>
    <w:rsid w:val="00677BE0"/>
    <w:rsid w:val="0068087B"/>
    <w:rsid w:val="0068362F"/>
    <w:rsid w:val="006836F4"/>
    <w:rsid w:val="00691745"/>
    <w:rsid w:val="006A01EB"/>
    <w:rsid w:val="006A0E60"/>
    <w:rsid w:val="006A1CFD"/>
    <w:rsid w:val="006A320E"/>
    <w:rsid w:val="006A3FCE"/>
    <w:rsid w:val="006A677E"/>
    <w:rsid w:val="006A7404"/>
    <w:rsid w:val="006B0AAA"/>
    <w:rsid w:val="006B15B6"/>
    <w:rsid w:val="006B257E"/>
    <w:rsid w:val="006B401F"/>
    <w:rsid w:val="006B4BB4"/>
    <w:rsid w:val="006B58C7"/>
    <w:rsid w:val="006B6F24"/>
    <w:rsid w:val="006C109E"/>
    <w:rsid w:val="006C10E2"/>
    <w:rsid w:val="006C197C"/>
    <w:rsid w:val="006C32E9"/>
    <w:rsid w:val="006C38E7"/>
    <w:rsid w:val="006C495F"/>
    <w:rsid w:val="006C52AF"/>
    <w:rsid w:val="006C5632"/>
    <w:rsid w:val="006C6B21"/>
    <w:rsid w:val="006D1DF1"/>
    <w:rsid w:val="006D3873"/>
    <w:rsid w:val="006D446A"/>
    <w:rsid w:val="006D465D"/>
    <w:rsid w:val="006D46B3"/>
    <w:rsid w:val="006D4754"/>
    <w:rsid w:val="006D4FC8"/>
    <w:rsid w:val="006D5698"/>
    <w:rsid w:val="006D5E09"/>
    <w:rsid w:val="006D5FF1"/>
    <w:rsid w:val="006D723F"/>
    <w:rsid w:val="006D777D"/>
    <w:rsid w:val="006E035A"/>
    <w:rsid w:val="006F1650"/>
    <w:rsid w:val="006F1AC9"/>
    <w:rsid w:val="006F2120"/>
    <w:rsid w:val="006F2CE5"/>
    <w:rsid w:val="006F32F3"/>
    <w:rsid w:val="006F431A"/>
    <w:rsid w:val="006F6FB3"/>
    <w:rsid w:val="00702E47"/>
    <w:rsid w:val="00704100"/>
    <w:rsid w:val="007068EC"/>
    <w:rsid w:val="00710AAF"/>
    <w:rsid w:val="00711683"/>
    <w:rsid w:val="007122ED"/>
    <w:rsid w:val="00712922"/>
    <w:rsid w:val="0071391A"/>
    <w:rsid w:val="00713B59"/>
    <w:rsid w:val="00714082"/>
    <w:rsid w:val="00714B88"/>
    <w:rsid w:val="00714F13"/>
    <w:rsid w:val="007166AB"/>
    <w:rsid w:val="00717F31"/>
    <w:rsid w:val="0072099F"/>
    <w:rsid w:val="00721D9A"/>
    <w:rsid w:val="00724E49"/>
    <w:rsid w:val="00726598"/>
    <w:rsid w:val="00727F13"/>
    <w:rsid w:val="00731211"/>
    <w:rsid w:val="00731873"/>
    <w:rsid w:val="00731E86"/>
    <w:rsid w:val="007322E1"/>
    <w:rsid w:val="007346F8"/>
    <w:rsid w:val="007428E1"/>
    <w:rsid w:val="00745A88"/>
    <w:rsid w:val="00745B36"/>
    <w:rsid w:val="00746884"/>
    <w:rsid w:val="00746B7C"/>
    <w:rsid w:val="007510E4"/>
    <w:rsid w:val="007518BA"/>
    <w:rsid w:val="00751EBF"/>
    <w:rsid w:val="00754119"/>
    <w:rsid w:val="007573EB"/>
    <w:rsid w:val="0075753C"/>
    <w:rsid w:val="00757B49"/>
    <w:rsid w:val="007608F4"/>
    <w:rsid w:val="00763379"/>
    <w:rsid w:val="00763DB8"/>
    <w:rsid w:val="00764776"/>
    <w:rsid w:val="00765101"/>
    <w:rsid w:val="00765BDB"/>
    <w:rsid w:val="00766701"/>
    <w:rsid w:val="00770478"/>
    <w:rsid w:val="00772D05"/>
    <w:rsid w:val="00773813"/>
    <w:rsid w:val="00773D62"/>
    <w:rsid w:val="00774858"/>
    <w:rsid w:val="00775761"/>
    <w:rsid w:val="00775B03"/>
    <w:rsid w:val="00775BA4"/>
    <w:rsid w:val="0078009C"/>
    <w:rsid w:val="0078229A"/>
    <w:rsid w:val="00782E69"/>
    <w:rsid w:val="00786BA8"/>
    <w:rsid w:val="00791631"/>
    <w:rsid w:val="00794735"/>
    <w:rsid w:val="00794C59"/>
    <w:rsid w:val="00795B7F"/>
    <w:rsid w:val="00796E30"/>
    <w:rsid w:val="0079764F"/>
    <w:rsid w:val="007A1308"/>
    <w:rsid w:val="007A3085"/>
    <w:rsid w:val="007A56E4"/>
    <w:rsid w:val="007A64D6"/>
    <w:rsid w:val="007A6AF9"/>
    <w:rsid w:val="007B02F4"/>
    <w:rsid w:val="007B08DC"/>
    <w:rsid w:val="007B54FF"/>
    <w:rsid w:val="007B7D6B"/>
    <w:rsid w:val="007B7F39"/>
    <w:rsid w:val="007C2F8F"/>
    <w:rsid w:val="007C5238"/>
    <w:rsid w:val="007C59B1"/>
    <w:rsid w:val="007D016E"/>
    <w:rsid w:val="007D15F0"/>
    <w:rsid w:val="007D3706"/>
    <w:rsid w:val="007D480B"/>
    <w:rsid w:val="007D5C36"/>
    <w:rsid w:val="007D5DBB"/>
    <w:rsid w:val="007D6091"/>
    <w:rsid w:val="007D6149"/>
    <w:rsid w:val="007D7270"/>
    <w:rsid w:val="007D7ED4"/>
    <w:rsid w:val="007E07BA"/>
    <w:rsid w:val="007E391E"/>
    <w:rsid w:val="007E40B8"/>
    <w:rsid w:val="007E4D6E"/>
    <w:rsid w:val="007E6605"/>
    <w:rsid w:val="007E6DE5"/>
    <w:rsid w:val="007E736F"/>
    <w:rsid w:val="007F0D90"/>
    <w:rsid w:val="007F427A"/>
    <w:rsid w:val="007F4AE2"/>
    <w:rsid w:val="007F71D0"/>
    <w:rsid w:val="007F775B"/>
    <w:rsid w:val="007F7934"/>
    <w:rsid w:val="008015E6"/>
    <w:rsid w:val="00802EFC"/>
    <w:rsid w:val="00804827"/>
    <w:rsid w:val="008064F7"/>
    <w:rsid w:val="00806CC0"/>
    <w:rsid w:val="00810127"/>
    <w:rsid w:val="00815ACB"/>
    <w:rsid w:val="00815BFA"/>
    <w:rsid w:val="00820372"/>
    <w:rsid w:val="008228D5"/>
    <w:rsid w:val="0082375F"/>
    <w:rsid w:val="00823C47"/>
    <w:rsid w:val="008256D3"/>
    <w:rsid w:val="00827847"/>
    <w:rsid w:val="0083061A"/>
    <w:rsid w:val="0083077D"/>
    <w:rsid w:val="008349CB"/>
    <w:rsid w:val="0083503A"/>
    <w:rsid w:val="00837881"/>
    <w:rsid w:val="0084027C"/>
    <w:rsid w:val="00846758"/>
    <w:rsid w:val="00846848"/>
    <w:rsid w:val="00847E40"/>
    <w:rsid w:val="0085041D"/>
    <w:rsid w:val="0085113B"/>
    <w:rsid w:val="00851503"/>
    <w:rsid w:val="00851AAE"/>
    <w:rsid w:val="00852825"/>
    <w:rsid w:val="008549ED"/>
    <w:rsid w:val="00854C93"/>
    <w:rsid w:val="008576A2"/>
    <w:rsid w:val="008624FB"/>
    <w:rsid w:val="008642D9"/>
    <w:rsid w:val="00867B88"/>
    <w:rsid w:val="00870A2A"/>
    <w:rsid w:val="00870B26"/>
    <w:rsid w:val="00872A14"/>
    <w:rsid w:val="00874803"/>
    <w:rsid w:val="00875CE0"/>
    <w:rsid w:val="008771CE"/>
    <w:rsid w:val="0087737F"/>
    <w:rsid w:val="00880E64"/>
    <w:rsid w:val="00881D25"/>
    <w:rsid w:val="0088261E"/>
    <w:rsid w:val="0088527C"/>
    <w:rsid w:val="0089313E"/>
    <w:rsid w:val="008A08B5"/>
    <w:rsid w:val="008A2340"/>
    <w:rsid w:val="008A2BE5"/>
    <w:rsid w:val="008A6836"/>
    <w:rsid w:val="008A6990"/>
    <w:rsid w:val="008A6F38"/>
    <w:rsid w:val="008A746A"/>
    <w:rsid w:val="008A747F"/>
    <w:rsid w:val="008A7AF8"/>
    <w:rsid w:val="008B0202"/>
    <w:rsid w:val="008B22E4"/>
    <w:rsid w:val="008B387C"/>
    <w:rsid w:val="008B4710"/>
    <w:rsid w:val="008B4F09"/>
    <w:rsid w:val="008B51AD"/>
    <w:rsid w:val="008B5F19"/>
    <w:rsid w:val="008B76BA"/>
    <w:rsid w:val="008C054A"/>
    <w:rsid w:val="008C07C8"/>
    <w:rsid w:val="008C1859"/>
    <w:rsid w:val="008C5BCF"/>
    <w:rsid w:val="008C60F3"/>
    <w:rsid w:val="008C632B"/>
    <w:rsid w:val="008C6842"/>
    <w:rsid w:val="008D0392"/>
    <w:rsid w:val="008D07F4"/>
    <w:rsid w:val="008D1395"/>
    <w:rsid w:val="008D283B"/>
    <w:rsid w:val="008D2E06"/>
    <w:rsid w:val="008D38A9"/>
    <w:rsid w:val="008D4390"/>
    <w:rsid w:val="008D47D9"/>
    <w:rsid w:val="008D6B54"/>
    <w:rsid w:val="008D78A2"/>
    <w:rsid w:val="008E26CE"/>
    <w:rsid w:val="008E40AA"/>
    <w:rsid w:val="008E418F"/>
    <w:rsid w:val="008E7322"/>
    <w:rsid w:val="008F3CB8"/>
    <w:rsid w:val="008F4A3C"/>
    <w:rsid w:val="008F549B"/>
    <w:rsid w:val="008F5959"/>
    <w:rsid w:val="008F691A"/>
    <w:rsid w:val="008F691C"/>
    <w:rsid w:val="008F6A8C"/>
    <w:rsid w:val="008F77A7"/>
    <w:rsid w:val="00900841"/>
    <w:rsid w:val="00900FC5"/>
    <w:rsid w:val="00901FB1"/>
    <w:rsid w:val="00903378"/>
    <w:rsid w:val="0090539C"/>
    <w:rsid w:val="00905AB1"/>
    <w:rsid w:val="00906B10"/>
    <w:rsid w:val="009073BD"/>
    <w:rsid w:val="00910B8E"/>
    <w:rsid w:val="00911E88"/>
    <w:rsid w:val="00912EE3"/>
    <w:rsid w:val="0091301F"/>
    <w:rsid w:val="00914FEF"/>
    <w:rsid w:val="00915DB6"/>
    <w:rsid w:val="00917043"/>
    <w:rsid w:val="00921F8D"/>
    <w:rsid w:val="00923D70"/>
    <w:rsid w:val="00923DD6"/>
    <w:rsid w:val="00924066"/>
    <w:rsid w:val="00927F73"/>
    <w:rsid w:val="00930072"/>
    <w:rsid w:val="009307B4"/>
    <w:rsid w:val="00930B45"/>
    <w:rsid w:val="00930CCA"/>
    <w:rsid w:val="00934009"/>
    <w:rsid w:val="0093539F"/>
    <w:rsid w:val="00936C84"/>
    <w:rsid w:val="00937D55"/>
    <w:rsid w:val="00940568"/>
    <w:rsid w:val="00940877"/>
    <w:rsid w:val="00940A3F"/>
    <w:rsid w:val="00940C3A"/>
    <w:rsid w:val="00941E2A"/>
    <w:rsid w:val="009423DC"/>
    <w:rsid w:val="00942C03"/>
    <w:rsid w:val="00943140"/>
    <w:rsid w:val="009505AB"/>
    <w:rsid w:val="00951828"/>
    <w:rsid w:val="00951B2F"/>
    <w:rsid w:val="009524E0"/>
    <w:rsid w:val="00953C05"/>
    <w:rsid w:val="0096165B"/>
    <w:rsid w:val="00961B54"/>
    <w:rsid w:val="00961D3D"/>
    <w:rsid w:val="00962BBC"/>
    <w:rsid w:val="00962F4D"/>
    <w:rsid w:val="009656E7"/>
    <w:rsid w:val="0096747D"/>
    <w:rsid w:val="00967EFB"/>
    <w:rsid w:val="0097057B"/>
    <w:rsid w:val="00971F08"/>
    <w:rsid w:val="00977866"/>
    <w:rsid w:val="009842F1"/>
    <w:rsid w:val="0098480E"/>
    <w:rsid w:val="0098718F"/>
    <w:rsid w:val="009931C5"/>
    <w:rsid w:val="00993C6A"/>
    <w:rsid w:val="00993D38"/>
    <w:rsid w:val="009942FC"/>
    <w:rsid w:val="0099655A"/>
    <w:rsid w:val="0099691E"/>
    <w:rsid w:val="00997BDC"/>
    <w:rsid w:val="009A1B45"/>
    <w:rsid w:val="009A2DDD"/>
    <w:rsid w:val="009A49D7"/>
    <w:rsid w:val="009A5259"/>
    <w:rsid w:val="009A5BFA"/>
    <w:rsid w:val="009A5C1B"/>
    <w:rsid w:val="009B12E1"/>
    <w:rsid w:val="009B1A38"/>
    <w:rsid w:val="009B217A"/>
    <w:rsid w:val="009B2512"/>
    <w:rsid w:val="009B4305"/>
    <w:rsid w:val="009B5CD2"/>
    <w:rsid w:val="009B7003"/>
    <w:rsid w:val="009C05E1"/>
    <w:rsid w:val="009C12F4"/>
    <w:rsid w:val="009C1642"/>
    <w:rsid w:val="009C2427"/>
    <w:rsid w:val="009C46C0"/>
    <w:rsid w:val="009C595B"/>
    <w:rsid w:val="009C6B71"/>
    <w:rsid w:val="009D0C41"/>
    <w:rsid w:val="009D1CC7"/>
    <w:rsid w:val="009D233B"/>
    <w:rsid w:val="009D6358"/>
    <w:rsid w:val="009D75AA"/>
    <w:rsid w:val="009E04E7"/>
    <w:rsid w:val="009E2AC9"/>
    <w:rsid w:val="009E33EE"/>
    <w:rsid w:val="009E709F"/>
    <w:rsid w:val="009F0B3A"/>
    <w:rsid w:val="009F11A6"/>
    <w:rsid w:val="009F2303"/>
    <w:rsid w:val="009F5132"/>
    <w:rsid w:val="009F5AD6"/>
    <w:rsid w:val="009F5C1F"/>
    <w:rsid w:val="00A0027D"/>
    <w:rsid w:val="00A0273C"/>
    <w:rsid w:val="00A030BF"/>
    <w:rsid w:val="00A03947"/>
    <w:rsid w:val="00A04A95"/>
    <w:rsid w:val="00A06FE9"/>
    <w:rsid w:val="00A10FE0"/>
    <w:rsid w:val="00A114C2"/>
    <w:rsid w:val="00A14120"/>
    <w:rsid w:val="00A14505"/>
    <w:rsid w:val="00A153C9"/>
    <w:rsid w:val="00A1752D"/>
    <w:rsid w:val="00A175E7"/>
    <w:rsid w:val="00A17DDD"/>
    <w:rsid w:val="00A20E51"/>
    <w:rsid w:val="00A23852"/>
    <w:rsid w:val="00A23EDB"/>
    <w:rsid w:val="00A242C0"/>
    <w:rsid w:val="00A31E04"/>
    <w:rsid w:val="00A3231F"/>
    <w:rsid w:val="00A32550"/>
    <w:rsid w:val="00A326B9"/>
    <w:rsid w:val="00A35D06"/>
    <w:rsid w:val="00A36511"/>
    <w:rsid w:val="00A37672"/>
    <w:rsid w:val="00A40F42"/>
    <w:rsid w:val="00A4296C"/>
    <w:rsid w:val="00A438EA"/>
    <w:rsid w:val="00A43FC7"/>
    <w:rsid w:val="00A45108"/>
    <w:rsid w:val="00A45451"/>
    <w:rsid w:val="00A45D5F"/>
    <w:rsid w:val="00A45E53"/>
    <w:rsid w:val="00A46CBD"/>
    <w:rsid w:val="00A4760A"/>
    <w:rsid w:val="00A503DB"/>
    <w:rsid w:val="00A5041E"/>
    <w:rsid w:val="00A5058D"/>
    <w:rsid w:val="00A5193F"/>
    <w:rsid w:val="00A51C45"/>
    <w:rsid w:val="00A5221C"/>
    <w:rsid w:val="00A545CC"/>
    <w:rsid w:val="00A56947"/>
    <w:rsid w:val="00A569D2"/>
    <w:rsid w:val="00A60985"/>
    <w:rsid w:val="00A6146D"/>
    <w:rsid w:val="00A64031"/>
    <w:rsid w:val="00A6565F"/>
    <w:rsid w:val="00A71125"/>
    <w:rsid w:val="00A71B94"/>
    <w:rsid w:val="00A72B19"/>
    <w:rsid w:val="00A73C32"/>
    <w:rsid w:val="00A73D0B"/>
    <w:rsid w:val="00A74DE7"/>
    <w:rsid w:val="00A762AD"/>
    <w:rsid w:val="00A80A81"/>
    <w:rsid w:val="00A81F68"/>
    <w:rsid w:val="00A83120"/>
    <w:rsid w:val="00A83C62"/>
    <w:rsid w:val="00A846CE"/>
    <w:rsid w:val="00A84BF0"/>
    <w:rsid w:val="00A86186"/>
    <w:rsid w:val="00A865EC"/>
    <w:rsid w:val="00A86CCC"/>
    <w:rsid w:val="00A86DB7"/>
    <w:rsid w:val="00A875BD"/>
    <w:rsid w:val="00A902B6"/>
    <w:rsid w:val="00A91CBA"/>
    <w:rsid w:val="00A92B44"/>
    <w:rsid w:val="00A94B22"/>
    <w:rsid w:val="00A96359"/>
    <w:rsid w:val="00AA082B"/>
    <w:rsid w:val="00AA155C"/>
    <w:rsid w:val="00AA212A"/>
    <w:rsid w:val="00AA33A2"/>
    <w:rsid w:val="00AA4F0A"/>
    <w:rsid w:val="00AA6CFA"/>
    <w:rsid w:val="00AA7E12"/>
    <w:rsid w:val="00AB2C5F"/>
    <w:rsid w:val="00AB2C64"/>
    <w:rsid w:val="00AB46EC"/>
    <w:rsid w:val="00AB5625"/>
    <w:rsid w:val="00AB56BE"/>
    <w:rsid w:val="00AB72F6"/>
    <w:rsid w:val="00AB7989"/>
    <w:rsid w:val="00AC0354"/>
    <w:rsid w:val="00AC055B"/>
    <w:rsid w:val="00AC109C"/>
    <w:rsid w:val="00AC1C65"/>
    <w:rsid w:val="00AC229F"/>
    <w:rsid w:val="00AC526E"/>
    <w:rsid w:val="00AD0084"/>
    <w:rsid w:val="00AD1744"/>
    <w:rsid w:val="00AD3BB9"/>
    <w:rsid w:val="00AD3D8E"/>
    <w:rsid w:val="00AD45FB"/>
    <w:rsid w:val="00AD616A"/>
    <w:rsid w:val="00AE41D0"/>
    <w:rsid w:val="00AE5EE4"/>
    <w:rsid w:val="00AE5F9B"/>
    <w:rsid w:val="00AE6F0C"/>
    <w:rsid w:val="00AF243D"/>
    <w:rsid w:val="00AF46D4"/>
    <w:rsid w:val="00AF77EC"/>
    <w:rsid w:val="00B0134D"/>
    <w:rsid w:val="00B016E3"/>
    <w:rsid w:val="00B01FE6"/>
    <w:rsid w:val="00B02B4B"/>
    <w:rsid w:val="00B02E27"/>
    <w:rsid w:val="00B0302C"/>
    <w:rsid w:val="00B0407F"/>
    <w:rsid w:val="00B04274"/>
    <w:rsid w:val="00B04CB6"/>
    <w:rsid w:val="00B05BC6"/>
    <w:rsid w:val="00B06970"/>
    <w:rsid w:val="00B15BC6"/>
    <w:rsid w:val="00B16157"/>
    <w:rsid w:val="00B17766"/>
    <w:rsid w:val="00B17EEC"/>
    <w:rsid w:val="00B207ED"/>
    <w:rsid w:val="00B21A8D"/>
    <w:rsid w:val="00B223FE"/>
    <w:rsid w:val="00B224AD"/>
    <w:rsid w:val="00B25065"/>
    <w:rsid w:val="00B25377"/>
    <w:rsid w:val="00B265E5"/>
    <w:rsid w:val="00B277F1"/>
    <w:rsid w:val="00B3046A"/>
    <w:rsid w:val="00B32F55"/>
    <w:rsid w:val="00B34934"/>
    <w:rsid w:val="00B34C7E"/>
    <w:rsid w:val="00B356EC"/>
    <w:rsid w:val="00B35FC2"/>
    <w:rsid w:val="00B410D2"/>
    <w:rsid w:val="00B423C0"/>
    <w:rsid w:val="00B42B52"/>
    <w:rsid w:val="00B43DAE"/>
    <w:rsid w:val="00B44FD9"/>
    <w:rsid w:val="00B45733"/>
    <w:rsid w:val="00B4752C"/>
    <w:rsid w:val="00B50CD1"/>
    <w:rsid w:val="00B50F22"/>
    <w:rsid w:val="00B5126B"/>
    <w:rsid w:val="00B52D83"/>
    <w:rsid w:val="00B53491"/>
    <w:rsid w:val="00B60283"/>
    <w:rsid w:val="00B61B75"/>
    <w:rsid w:val="00B61F8E"/>
    <w:rsid w:val="00B62748"/>
    <w:rsid w:val="00B636C9"/>
    <w:rsid w:val="00B649E3"/>
    <w:rsid w:val="00B6557D"/>
    <w:rsid w:val="00B67708"/>
    <w:rsid w:val="00B67CD3"/>
    <w:rsid w:val="00B702ED"/>
    <w:rsid w:val="00B72265"/>
    <w:rsid w:val="00B73AC1"/>
    <w:rsid w:val="00B74206"/>
    <w:rsid w:val="00B75367"/>
    <w:rsid w:val="00B754CA"/>
    <w:rsid w:val="00B76ADF"/>
    <w:rsid w:val="00B80555"/>
    <w:rsid w:val="00B80B58"/>
    <w:rsid w:val="00B81403"/>
    <w:rsid w:val="00B818D9"/>
    <w:rsid w:val="00B821EE"/>
    <w:rsid w:val="00B8294D"/>
    <w:rsid w:val="00B83F51"/>
    <w:rsid w:val="00B83FAF"/>
    <w:rsid w:val="00B87C7B"/>
    <w:rsid w:val="00B9008D"/>
    <w:rsid w:val="00B91CAB"/>
    <w:rsid w:val="00B920AD"/>
    <w:rsid w:val="00B94AA3"/>
    <w:rsid w:val="00B94C58"/>
    <w:rsid w:val="00B96206"/>
    <w:rsid w:val="00B97B17"/>
    <w:rsid w:val="00B97DEA"/>
    <w:rsid w:val="00BA087F"/>
    <w:rsid w:val="00BA1054"/>
    <w:rsid w:val="00BA2A31"/>
    <w:rsid w:val="00BA4783"/>
    <w:rsid w:val="00BA75FA"/>
    <w:rsid w:val="00BB0805"/>
    <w:rsid w:val="00BB088D"/>
    <w:rsid w:val="00BB2987"/>
    <w:rsid w:val="00BB3AB1"/>
    <w:rsid w:val="00BB43CC"/>
    <w:rsid w:val="00BB6319"/>
    <w:rsid w:val="00BB64F5"/>
    <w:rsid w:val="00BC1FED"/>
    <w:rsid w:val="00BD5093"/>
    <w:rsid w:val="00BD5548"/>
    <w:rsid w:val="00BD6AA2"/>
    <w:rsid w:val="00BE20F0"/>
    <w:rsid w:val="00BE2808"/>
    <w:rsid w:val="00BE39DB"/>
    <w:rsid w:val="00BE4DEB"/>
    <w:rsid w:val="00BE50B8"/>
    <w:rsid w:val="00BE5912"/>
    <w:rsid w:val="00BF0071"/>
    <w:rsid w:val="00BF0834"/>
    <w:rsid w:val="00BF13F7"/>
    <w:rsid w:val="00BF221B"/>
    <w:rsid w:val="00BF49DF"/>
    <w:rsid w:val="00BF4CCF"/>
    <w:rsid w:val="00BF6AD9"/>
    <w:rsid w:val="00BF6C25"/>
    <w:rsid w:val="00C00F4A"/>
    <w:rsid w:val="00C0184E"/>
    <w:rsid w:val="00C0422D"/>
    <w:rsid w:val="00C06080"/>
    <w:rsid w:val="00C075D7"/>
    <w:rsid w:val="00C11095"/>
    <w:rsid w:val="00C11B1F"/>
    <w:rsid w:val="00C11B4F"/>
    <w:rsid w:val="00C132EF"/>
    <w:rsid w:val="00C1492A"/>
    <w:rsid w:val="00C14979"/>
    <w:rsid w:val="00C174D1"/>
    <w:rsid w:val="00C177CE"/>
    <w:rsid w:val="00C17F93"/>
    <w:rsid w:val="00C20A76"/>
    <w:rsid w:val="00C22DC3"/>
    <w:rsid w:val="00C22F99"/>
    <w:rsid w:val="00C24063"/>
    <w:rsid w:val="00C25A21"/>
    <w:rsid w:val="00C26035"/>
    <w:rsid w:val="00C27AB1"/>
    <w:rsid w:val="00C27E6C"/>
    <w:rsid w:val="00C32549"/>
    <w:rsid w:val="00C32C45"/>
    <w:rsid w:val="00C33402"/>
    <w:rsid w:val="00C345A5"/>
    <w:rsid w:val="00C4082B"/>
    <w:rsid w:val="00C41B3E"/>
    <w:rsid w:val="00C42200"/>
    <w:rsid w:val="00C4403C"/>
    <w:rsid w:val="00C47070"/>
    <w:rsid w:val="00C47E79"/>
    <w:rsid w:val="00C502B3"/>
    <w:rsid w:val="00C507EE"/>
    <w:rsid w:val="00C50FF6"/>
    <w:rsid w:val="00C516A2"/>
    <w:rsid w:val="00C518BE"/>
    <w:rsid w:val="00C51AEA"/>
    <w:rsid w:val="00C538A0"/>
    <w:rsid w:val="00C55298"/>
    <w:rsid w:val="00C55629"/>
    <w:rsid w:val="00C564AA"/>
    <w:rsid w:val="00C56834"/>
    <w:rsid w:val="00C57E26"/>
    <w:rsid w:val="00C632FB"/>
    <w:rsid w:val="00C666A8"/>
    <w:rsid w:val="00C71051"/>
    <w:rsid w:val="00C720CD"/>
    <w:rsid w:val="00C72451"/>
    <w:rsid w:val="00C73317"/>
    <w:rsid w:val="00C74153"/>
    <w:rsid w:val="00C741C0"/>
    <w:rsid w:val="00C771AB"/>
    <w:rsid w:val="00C817C4"/>
    <w:rsid w:val="00C82377"/>
    <w:rsid w:val="00C82FE9"/>
    <w:rsid w:val="00C830EC"/>
    <w:rsid w:val="00C85BF6"/>
    <w:rsid w:val="00C9176F"/>
    <w:rsid w:val="00C91AB7"/>
    <w:rsid w:val="00C91CF7"/>
    <w:rsid w:val="00C9368C"/>
    <w:rsid w:val="00C948A4"/>
    <w:rsid w:val="00C94D41"/>
    <w:rsid w:val="00C9567B"/>
    <w:rsid w:val="00C95C5C"/>
    <w:rsid w:val="00C95C6F"/>
    <w:rsid w:val="00C969D8"/>
    <w:rsid w:val="00C97F75"/>
    <w:rsid w:val="00C97FE7"/>
    <w:rsid w:val="00CA1052"/>
    <w:rsid w:val="00CA18BB"/>
    <w:rsid w:val="00CA2258"/>
    <w:rsid w:val="00CA2939"/>
    <w:rsid w:val="00CA2DA5"/>
    <w:rsid w:val="00CA3474"/>
    <w:rsid w:val="00CA3A30"/>
    <w:rsid w:val="00CA3E4B"/>
    <w:rsid w:val="00CA5075"/>
    <w:rsid w:val="00CA50D4"/>
    <w:rsid w:val="00CA658D"/>
    <w:rsid w:val="00CA6CC9"/>
    <w:rsid w:val="00CB0F45"/>
    <w:rsid w:val="00CB1F96"/>
    <w:rsid w:val="00CB315B"/>
    <w:rsid w:val="00CB66AB"/>
    <w:rsid w:val="00CB672E"/>
    <w:rsid w:val="00CB6BE0"/>
    <w:rsid w:val="00CC6E96"/>
    <w:rsid w:val="00CC7410"/>
    <w:rsid w:val="00CC7ABA"/>
    <w:rsid w:val="00CD1905"/>
    <w:rsid w:val="00CD2DEB"/>
    <w:rsid w:val="00CD38FF"/>
    <w:rsid w:val="00CD3B73"/>
    <w:rsid w:val="00CD5FD2"/>
    <w:rsid w:val="00CD7767"/>
    <w:rsid w:val="00CE076A"/>
    <w:rsid w:val="00CE157A"/>
    <w:rsid w:val="00CE4862"/>
    <w:rsid w:val="00CE4EE4"/>
    <w:rsid w:val="00CE52BA"/>
    <w:rsid w:val="00CE5602"/>
    <w:rsid w:val="00CE5C47"/>
    <w:rsid w:val="00CE6729"/>
    <w:rsid w:val="00CE7D7E"/>
    <w:rsid w:val="00CF15E0"/>
    <w:rsid w:val="00CF2099"/>
    <w:rsid w:val="00CF350C"/>
    <w:rsid w:val="00CF3B8A"/>
    <w:rsid w:val="00CF4D44"/>
    <w:rsid w:val="00D01D85"/>
    <w:rsid w:val="00D02899"/>
    <w:rsid w:val="00D042C3"/>
    <w:rsid w:val="00D04D0B"/>
    <w:rsid w:val="00D07115"/>
    <w:rsid w:val="00D07696"/>
    <w:rsid w:val="00D11577"/>
    <w:rsid w:val="00D1165F"/>
    <w:rsid w:val="00D12D55"/>
    <w:rsid w:val="00D131AA"/>
    <w:rsid w:val="00D14B7D"/>
    <w:rsid w:val="00D1570B"/>
    <w:rsid w:val="00D17B81"/>
    <w:rsid w:val="00D22433"/>
    <w:rsid w:val="00D22713"/>
    <w:rsid w:val="00D23198"/>
    <w:rsid w:val="00D23AA8"/>
    <w:rsid w:val="00D241F2"/>
    <w:rsid w:val="00D2691D"/>
    <w:rsid w:val="00D26D81"/>
    <w:rsid w:val="00D27C9C"/>
    <w:rsid w:val="00D32671"/>
    <w:rsid w:val="00D32AD6"/>
    <w:rsid w:val="00D3393F"/>
    <w:rsid w:val="00D33DE7"/>
    <w:rsid w:val="00D359B5"/>
    <w:rsid w:val="00D35F32"/>
    <w:rsid w:val="00D35F51"/>
    <w:rsid w:val="00D3600F"/>
    <w:rsid w:val="00D372C0"/>
    <w:rsid w:val="00D4446B"/>
    <w:rsid w:val="00D44618"/>
    <w:rsid w:val="00D448E7"/>
    <w:rsid w:val="00D4790B"/>
    <w:rsid w:val="00D51532"/>
    <w:rsid w:val="00D51F2A"/>
    <w:rsid w:val="00D52443"/>
    <w:rsid w:val="00D53463"/>
    <w:rsid w:val="00D543E6"/>
    <w:rsid w:val="00D55480"/>
    <w:rsid w:val="00D55EB4"/>
    <w:rsid w:val="00D56BBA"/>
    <w:rsid w:val="00D575A5"/>
    <w:rsid w:val="00D57681"/>
    <w:rsid w:val="00D60749"/>
    <w:rsid w:val="00D60B89"/>
    <w:rsid w:val="00D611B6"/>
    <w:rsid w:val="00D611E3"/>
    <w:rsid w:val="00D627F1"/>
    <w:rsid w:val="00D63091"/>
    <w:rsid w:val="00D6567E"/>
    <w:rsid w:val="00D66684"/>
    <w:rsid w:val="00D67FE8"/>
    <w:rsid w:val="00D72792"/>
    <w:rsid w:val="00D75A36"/>
    <w:rsid w:val="00D77781"/>
    <w:rsid w:val="00D858B6"/>
    <w:rsid w:val="00D86140"/>
    <w:rsid w:val="00D87DC3"/>
    <w:rsid w:val="00D90C2C"/>
    <w:rsid w:val="00D922C3"/>
    <w:rsid w:val="00D92361"/>
    <w:rsid w:val="00D9259E"/>
    <w:rsid w:val="00D9396B"/>
    <w:rsid w:val="00D93C87"/>
    <w:rsid w:val="00D94312"/>
    <w:rsid w:val="00D947DA"/>
    <w:rsid w:val="00D94E9C"/>
    <w:rsid w:val="00D94FA3"/>
    <w:rsid w:val="00D97BC8"/>
    <w:rsid w:val="00DA1A65"/>
    <w:rsid w:val="00DA41CA"/>
    <w:rsid w:val="00DA4825"/>
    <w:rsid w:val="00DA4B6A"/>
    <w:rsid w:val="00DA59AA"/>
    <w:rsid w:val="00DA6345"/>
    <w:rsid w:val="00DA6562"/>
    <w:rsid w:val="00DA7D77"/>
    <w:rsid w:val="00DB13BC"/>
    <w:rsid w:val="00DB1F4E"/>
    <w:rsid w:val="00DB20E1"/>
    <w:rsid w:val="00DB42DA"/>
    <w:rsid w:val="00DB55F2"/>
    <w:rsid w:val="00DC06EA"/>
    <w:rsid w:val="00DC355D"/>
    <w:rsid w:val="00DC40C9"/>
    <w:rsid w:val="00DC4722"/>
    <w:rsid w:val="00DC4EA6"/>
    <w:rsid w:val="00DC6C5D"/>
    <w:rsid w:val="00DD03E6"/>
    <w:rsid w:val="00DD04E9"/>
    <w:rsid w:val="00DD123F"/>
    <w:rsid w:val="00DD1937"/>
    <w:rsid w:val="00DD2497"/>
    <w:rsid w:val="00DD2C2F"/>
    <w:rsid w:val="00DD5156"/>
    <w:rsid w:val="00DD57FE"/>
    <w:rsid w:val="00DD6051"/>
    <w:rsid w:val="00DE0849"/>
    <w:rsid w:val="00DE1173"/>
    <w:rsid w:val="00DE26D7"/>
    <w:rsid w:val="00DE2FAF"/>
    <w:rsid w:val="00DE5640"/>
    <w:rsid w:val="00DE646B"/>
    <w:rsid w:val="00DE6BBD"/>
    <w:rsid w:val="00DE79E1"/>
    <w:rsid w:val="00DF2068"/>
    <w:rsid w:val="00DF3A71"/>
    <w:rsid w:val="00DF498A"/>
    <w:rsid w:val="00DF7EB6"/>
    <w:rsid w:val="00E00753"/>
    <w:rsid w:val="00E013E4"/>
    <w:rsid w:val="00E02133"/>
    <w:rsid w:val="00E02E3E"/>
    <w:rsid w:val="00E05D78"/>
    <w:rsid w:val="00E06D25"/>
    <w:rsid w:val="00E076AB"/>
    <w:rsid w:val="00E07FA7"/>
    <w:rsid w:val="00E154B8"/>
    <w:rsid w:val="00E15B0C"/>
    <w:rsid w:val="00E16A69"/>
    <w:rsid w:val="00E179E0"/>
    <w:rsid w:val="00E20003"/>
    <w:rsid w:val="00E209F2"/>
    <w:rsid w:val="00E21B9A"/>
    <w:rsid w:val="00E2239E"/>
    <w:rsid w:val="00E23D42"/>
    <w:rsid w:val="00E25D06"/>
    <w:rsid w:val="00E26577"/>
    <w:rsid w:val="00E26883"/>
    <w:rsid w:val="00E2735F"/>
    <w:rsid w:val="00E27FBE"/>
    <w:rsid w:val="00E31DD7"/>
    <w:rsid w:val="00E32883"/>
    <w:rsid w:val="00E34F92"/>
    <w:rsid w:val="00E35780"/>
    <w:rsid w:val="00E359FC"/>
    <w:rsid w:val="00E360CE"/>
    <w:rsid w:val="00E410C6"/>
    <w:rsid w:val="00E41BBB"/>
    <w:rsid w:val="00E433CE"/>
    <w:rsid w:val="00E4730F"/>
    <w:rsid w:val="00E47767"/>
    <w:rsid w:val="00E519C9"/>
    <w:rsid w:val="00E531F5"/>
    <w:rsid w:val="00E554D7"/>
    <w:rsid w:val="00E56442"/>
    <w:rsid w:val="00E65430"/>
    <w:rsid w:val="00E65F72"/>
    <w:rsid w:val="00E66741"/>
    <w:rsid w:val="00E66ABB"/>
    <w:rsid w:val="00E70F9D"/>
    <w:rsid w:val="00E71833"/>
    <w:rsid w:val="00E751FD"/>
    <w:rsid w:val="00E81065"/>
    <w:rsid w:val="00E84264"/>
    <w:rsid w:val="00E84612"/>
    <w:rsid w:val="00E861A0"/>
    <w:rsid w:val="00E87433"/>
    <w:rsid w:val="00E904DF"/>
    <w:rsid w:val="00E90591"/>
    <w:rsid w:val="00E9094F"/>
    <w:rsid w:val="00E90C58"/>
    <w:rsid w:val="00E90E52"/>
    <w:rsid w:val="00E91606"/>
    <w:rsid w:val="00E93C25"/>
    <w:rsid w:val="00E944F8"/>
    <w:rsid w:val="00E974EC"/>
    <w:rsid w:val="00EA133C"/>
    <w:rsid w:val="00EA22BB"/>
    <w:rsid w:val="00EA2385"/>
    <w:rsid w:val="00EA2698"/>
    <w:rsid w:val="00EA3D20"/>
    <w:rsid w:val="00EA4343"/>
    <w:rsid w:val="00EA4AAA"/>
    <w:rsid w:val="00EB06AC"/>
    <w:rsid w:val="00EB0FBC"/>
    <w:rsid w:val="00EB102D"/>
    <w:rsid w:val="00EB29C5"/>
    <w:rsid w:val="00EB587C"/>
    <w:rsid w:val="00EB7BD7"/>
    <w:rsid w:val="00EC0B47"/>
    <w:rsid w:val="00EC28C6"/>
    <w:rsid w:val="00EC2FA1"/>
    <w:rsid w:val="00EC55A8"/>
    <w:rsid w:val="00EC5E1F"/>
    <w:rsid w:val="00ED0C76"/>
    <w:rsid w:val="00ED1265"/>
    <w:rsid w:val="00ED188A"/>
    <w:rsid w:val="00ED1AD2"/>
    <w:rsid w:val="00ED2E0B"/>
    <w:rsid w:val="00ED3EC1"/>
    <w:rsid w:val="00ED47F3"/>
    <w:rsid w:val="00ED79E3"/>
    <w:rsid w:val="00EE05CB"/>
    <w:rsid w:val="00EE10BB"/>
    <w:rsid w:val="00EE25E7"/>
    <w:rsid w:val="00EE3301"/>
    <w:rsid w:val="00EE5A8E"/>
    <w:rsid w:val="00EE725B"/>
    <w:rsid w:val="00EE780A"/>
    <w:rsid w:val="00EE7AE7"/>
    <w:rsid w:val="00EF011B"/>
    <w:rsid w:val="00EF3060"/>
    <w:rsid w:val="00EF3C7C"/>
    <w:rsid w:val="00EF4171"/>
    <w:rsid w:val="00EF5071"/>
    <w:rsid w:val="00EF7B9C"/>
    <w:rsid w:val="00F0149E"/>
    <w:rsid w:val="00F017C6"/>
    <w:rsid w:val="00F01AA8"/>
    <w:rsid w:val="00F0209F"/>
    <w:rsid w:val="00F02A75"/>
    <w:rsid w:val="00F05F91"/>
    <w:rsid w:val="00F07E55"/>
    <w:rsid w:val="00F11B16"/>
    <w:rsid w:val="00F122A4"/>
    <w:rsid w:val="00F13180"/>
    <w:rsid w:val="00F15F4F"/>
    <w:rsid w:val="00F22908"/>
    <w:rsid w:val="00F22957"/>
    <w:rsid w:val="00F22F7F"/>
    <w:rsid w:val="00F23034"/>
    <w:rsid w:val="00F2359E"/>
    <w:rsid w:val="00F2399F"/>
    <w:rsid w:val="00F240BE"/>
    <w:rsid w:val="00F249C8"/>
    <w:rsid w:val="00F2779A"/>
    <w:rsid w:val="00F30CDC"/>
    <w:rsid w:val="00F3132B"/>
    <w:rsid w:val="00F31CF0"/>
    <w:rsid w:val="00F352FA"/>
    <w:rsid w:val="00F3689F"/>
    <w:rsid w:val="00F36BAB"/>
    <w:rsid w:val="00F41042"/>
    <w:rsid w:val="00F42F26"/>
    <w:rsid w:val="00F42F87"/>
    <w:rsid w:val="00F431E5"/>
    <w:rsid w:val="00F43ED9"/>
    <w:rsid w:val="00F43FC4"/>
    <w:rsid w:val="00F4419E"/>
    <w:rsid w:val="00F441BF"/>
    <w:rsid w:val="00F44435"/>
    <w:rsid w:val="00F44A96"/>
    <w:rsid w:val="00F44E52"/>
    <w:rsid w:val="00F4617A"/>
    <w:rsid w:val="00F4745B"/>
    <w:rsid w:val="00F50CFA"/>
    <w:rsid w:val="00F51759"/>
    <w:rsid w:val="00F51EDD"/>
    <w:rsid w:val="00F52587"/>
    <w:rsid w:val="00F52DFD"/>
    <w:rsid w:val="00F62060"/>
    <w:rsid w:val="00F668EC"/>
    <w:rsid w:val="00F67338"/>
    <w:rsid w:val="00F6778B"/>
    <w:rsid w:val="00F70194"/>
    <w:rsid w:val="00F71BED"/>
    <w:rsid w:val="00F72A59"/>
    <w:rsid w:val="00F736D2"/>
    <w:rsid w:val="00F737E3"/>
    <w:rsid w:val="00F74510"/>
    <w:rsid w:val="00F74BE8"/>
    <w:rsid w:val="00F74D78"/>
    <w:rsid w:val="00F75DC8"/>
    <w:rsid w:val="00F81C73"/>
    <w:rsid w:val="00F83A9D"/>
    <w:rsid w:val="00F85982"/>
    <w:rsid w:val="00F85F77"/>
    <w:rsid w:val="00F90C41"/>
    <w:rsid w:val="00F91EF3"/>
    <w:rsid w:val="00F94E11"/>
    <w:rsid w:val="00F96CF7"/>
    <w:rsid w:val="00FA0A25"/>
    <w:rsid w:val="00FA158E"/>
    <w:rsid w:val="00FA38C7"/>
    <w:rsid w:val="00FA39DF"/>
    <w:rsid w:val="00FA4013"/>
    <w:rsid w:val="00FA4237"/>
    <w:rsid w:val="00FB1C15"/>
    <w:rsid w:val="00FB4A16"/>
    <w:rsid w:val="00FB560B"/>
    <w:rsid w:val="00FB59AF"/>
    <w:rsid w:val="00FB7175"/>
    <w:rsid w:val="00FB7DC4"/>
    <w:rsid w:val="00FC032A"/>
    <w:rsid w:val="00FC2BC4"/>
    <w:rsid w:val="00FC4F34"/>
    <w:rsid w:val="00FC500E"/>
    <w:rsid w:val="00FC5313"/>
    <w:rsid w:val="00FC5A1E"/>
    <w:rsid w:val="00FC60DB"/>
    <w:rsid w:val="00FC6382"/>
    <w:rsid w:val="00FD0433"/>
    <w:rsid w:val="00FD2EDD"/>
    <w:rsid w:val="00FD5F58"/>
    <w:rsid w:val="00FE0E86"/>
    <w:rsid w:val="00FE5CDD"/>
    <w:rsid w:val="00FE6096"/>
    <w:rsid w:val="00FE7706"/>
    <w:rsid w:val="00FF034A"/>
    <w:rsid w:val="00FF05E4"/>
    <w:rsid w:val="00FF2784"/>
    <w:rsid w:val="00FF281E"/>
    <w:rsid w:val="00FF2F22"/>
    <w:rsid w:val="00FF465A"/>
    <w:rsid w:val="00FF5CDE"/>
    <w:rsid w:val="00FF5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iPriority="0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25"/>
    <w:pPr>
      <w:spacing w:after="200" w:line="276" w:lineRule="auto"/>
    </w:pPr>
    <w:rPr>
      <w:rFonts w:cs="Calibri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7BDC"/>
    <w:pPr>
      <w:keepNext/>
      <w:spacing w:line="480" w:lineRule="auto"/>
      <w:jc w:val="center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5625"/>
    <w:pPr>
      <w:keepNext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35359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7BD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239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C2F8F"/>
    <w:rPr>
      <w:rFonts w:ascii="Cambria" w:hAnsi="Cambria" w:cs="Cambria"/>
      <w:b/>
      <w:bCs/>
      <w:i/>
      <w:iCs/>
      <w:sz w:val="28"/>
      <w:szCs w:val="28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5359"/>
    <w:rPr>
      <w:rFonts w:ascii="Cambria" w:hAnsi="Cambria" w:cs="Cambria"/>
      <w:b/>
      <w:bCs/>
      <w:sz w:val="26"/>
      <w:szCs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97BDC"/>
    <w:rPr>
      <w:rFonts w:ascii="Calibri" w:hAnsi="Calibri" w:cs="Calibri"/>
      <w:b/>
      <w:bCs/>
      <w:sz w:val="28"/>
      <w:szCs w:val="28"/>
      <w:lang w:val="de-DE" w:eastAsia="en-US"/>
    </w:rPr>
  </w:style>
  <w:style w:type="character" w:styleId="LineNumber">
    <w:name w:val="line number"/>
    <w:basedOn w:val="DefaultParagraphFont"/>
    <w:uiPriority w:val="99"/>
    <w:semiHidden/>
    <w:rsid w:val="00AB5625"/>
  </w:style>
  <w:style w:type="paragraph" w:styleId="Header">
    <w:name w:val="header"/>
    <w:basedOn w:val="Normal"/>
    <w:link w:val="HeaderChar"/>
    <w:semiHidden/>
    <w:rsid w:val="00FC53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5313"/>
    <w:rPr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rsid w:val="00FC53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313"/>
    <w:rPr>
      <w:sz w:val="22"/>
      <w:szCs w:val="22"/>
      <w:lang w:val="de-DE" w:eastAsia="en-US"/>
    </w:rPr>
  </w:style>
  <w:style w:type="character" w:styleId="Strong">
    <w:name w:val="Strong"/>
    <w:basedOn w:val="DefaultParagraphFont"/>
    <w:uiPriority w:val="99"/>
    <w:qFormat/>
    <w:rsid w:val="005E5697"/>
    <w:rPr>
      <w:b/>
      <w:bCs/>
    </w:rPr>
  </w:style>
  <w:style w:type="character" w:styleId="Hyperlink">
    <w:name w:val="Hyperlink"/>
    <w:basedOn w:val="DefaultParagraphFont"/>
    <w:uiPriority w:val="99"/>
    <w:rsid w:val="005E56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E5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">
    <w:name w:val="ref"/>
    <w:basedOn w:val="DefaultParagraphFont"/>
    <w:uiPriority w:val="99"/>
    <w:rsid w:val="006A01EB"/>
  </w:style>
  <w:style w:type="paragraph" w:customStyle="1" w:styleId="Listenabsatz1">
    <w:name w:val="Listenabsatz1"/>
    <w:basedOn w:val="Normal"/>
    <w:uiPriority w:val="99"/>
    <w:rsid w:val="008E418F"/>
    <w:pPr>
      <w:ind w:left="708"/>
    </w:pPr>
  </w:style>
  <w:style w:type="character" w:customStyle="1" w:styleId="cit-auth">
    <w:name w:val="cit-auth"/>
    <w:basedOn w:val="DefaultParagraphFont"/>
    <w:uiPriority w:val="99"/>
    <w:rsid w:val="00D1570B"/>
  </w:style>
  <w:style w:type="character" w:customStyle="1" w:styleId="cit-name-surname">
    <w:name w:val="cit-name-surname"/>
    <w:basedOn w:val="DefaultParagraphFont"/>
    <w:uiPriority w:val="99"/>
    <w:rsid w:val="00D1570B"/>
  </w:style>
  <w:style w:type="character" w:customStyle="1" w:styleId="cit-name-given-names">
    <w:name w:val="cit-name-given-names"/>
    <w:basedOn w:val="DefaultParagraphFont"/>
    <w:uiPriority w:val="99"/>
    <w:rsid w:val="00D1570B"/>
  </w:style>
  <w:style w:type="character" w:styleId="HTMLCite">
    <w:name w:val="HTML Cite"/>
    <w:basedOn w:val="DefaultParagraphFont"/>
    <w:uiPriority w:val="99"/>
    <w:semiHidden/>
    <w:rsid w:val="00D1570B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D1570B"/>
  </w:style>
  <w:style w:type="character" w:customStyle="1" w:styleId="cit-pub-date">
    <w:name w:val="cit-pub-date"/>
    <w:basedOn w:val="DefaultParagraphFont"/>
    <w:uiPriority w:val="99"/>
    <w:rsid w:val="00D1570B"/>
  </w:style>
  <w:style w:type="character" w:customStyle="1" w:styleId="cit-vol">
    <w:name w:val="cit-vol"/>
    <w:basedOn w:val="DefaultParagraphFont"/>
    <w:uiPriority w:val="99"/>
    <w:rsid w:val="00D1570B"/>
  </w:style>
  <w:style w:type="character" w:customStyle="1" w:styleId="cit-fpage">
    <w:name w:val="cit-fpage"/>
    <w:basedOn w:val="DefaultParagraphFont"/>
    <w:uiPriority w:val="99"/>
    <w:rsid w:val="00D1570B"/>
  </w:style>
  <w:style w:type="character" w:customStyle="1" w:styleId="cit-lpage">
    <w:name w:val="cit-lpage"/>
    <w:basedOn w:val="DefaultParagraphFont"/>
    <w:uiPriority w:val="99"/>
    <w:rsid w:val="00D1570B"/>
  </w:style>
  <w:style w:type="paragraph" w:styleId="BalloonText">
    <w:name w:val="Balloon Text"/>
    <w:basedOn w:val="Normal"/>
    <w:link w:val="BalloonTextChar"/>
    <w:uiPriority w:val="99"/>
    <w:semiHidden/>
    <w:rsid w:val="00CA6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C9"/>
    <w:rPr>
      <w:rFonts w:ascii="Tahoma" w:hAnsi="Tahoma" w:cs="Tahoma"/>
      <w:sz w:val="16"/>
      <w:szCs w:val="16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rsid w:val="00C41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D7E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8F"/>
    <w:rPr>
      <w:b/>
      <w:bCs/>
      <w:sz w:val="20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B423C0"/>
    <w:pPr>
      <w:autoSpaceDE w:val="0"/>
      <w:autoSpaceDN w:val="0"/>
      <w:adjustRightInd w:val="0"/>
      <w:spacing w:after="0" w:line="360" w:lineRule="auto"/>
      <w:ind w:left="397" w:hanging="397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2F8F"/>
    <w:rPr>
      <w:lang w:val="de-DE" w:eastAsia="en-US"/>
    </w:rPr>
  </w:style>
  <w:style w:type="paragraph" w:styleId="ListParagraph">
    <w:name w:val="List Paragraph"/>
    <w:basedOn w:val="Normal"/>
    <w:uiPriority w:val="34"/>
    <w:qFormat/>
    <w:rsid w:val="00344E22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578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5780"/>
    <w:rPr>
      <w:rFonts w:cs="Calibri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86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59736-8DB6-4E2E-80C4-B6DA8220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bject Category: Microbial population and community ecology</vt:lpstr>
      <vt:lpstr>Subject Category: Microbial population and community ecology</vt:lpstr>
    </vt:vector>
  </TitlesOfParts>
  <Company>Naseweiß &amp; Hosenscheiss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 Category: Microbial population and community ecology</dc:title>
  <dc:creator>Schnudel</dc:creator>
  <cp:lastModifiedBy>mhahn</cp:lastModifiedBy>
  <cp:revision>3</cp:revision>
  <cp:lastPrinted>2011-10-15T12:44:00Z</cp:lastPrinted>
  <dcterms:created xsi:type="dcterms:W3CDTF">2012-02-07T08:35:00Z</dcterms:created>
  <dcterms:modified xsi:type="dcterms:W3CDTF">2012-02-08T14:28:00Z</dcterms:modified>
</cp:coreProperties>
</file>